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58205" w14:textId="30CE49CA" w:rsidR="00B00DF8" w:rsidRPr="00555A3E" w:rsidRDefault="00A15F71" w:rsidP="002027EF">
      <w:pPr>
        <w:pStyle w:val="Title"/>
        <w:spacing w:after="240" w:line="276" w:lineRule="auto"/>
        <w:rPr>
          <w:rFonts w:ascii="Aptos" w:hAnsi="Aptos" w:cstheme="minorHAnsi"/>
          <w:sz w:val="48"/>
          <w:szCs w:val="48"/>
        </w:rPr>
      </w:pPr>
      <w:r w:rsidRPr="00555A3E">
        <w:rPr>
          <w:rFonts w:ascii="Aptos" w:hAnsi="Aptos" w:cstheme="minorHAnsi"/>
          <w:sz w:val="48"/>
          <w:szCs w:val="48"/>
        </w:rPr>
        <w:t>Topic Guide Smokers</w:t>
      </w:r>
    </w:p>
    <w:p w14:paraId="1559D3F5" w14:textId="22AD335B" w:rsidR="00B00DF8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Introduction</w:t>
      </w:r>
    </w:p>
    <w:p w14:paraId="32252530" w14:textId="77777777" w:rsidR="00B00DF8" w:rsidRPr="002027EF" w:rsidRDefault="00B00DF8" w:rsidP="002027EF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bookmarkStart w:id="0" w:name="_Hlk149821396"/>
      <w:r w:rsidRPr="002027EF">
        <w:rPr>
          <w:rFonts w:ascii="Aptos" w:hAnsi="Aptos" w:cstheme="minorHAnsi"/>
        </w:rPr>
        <w:t>Welcome everyone and express gratitude for joining the conversation.</w:t>
      </w:r>
    </w:p>
    <w:p w14:paraId="56106B57" w14:textId="31E3532C" w:rsidR="00B00DF8" w:rsidRPr="002027EF" w:rsidRDefault="00B00DF8" w:rsidP="002027EF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Explain our goal: to get your thoughts on ways</w:t>
      </w:r>
      <w:r w:rsidR="005C746C" w:rsidRPr="002027EF">
        <w:rPr>
          <w:rFonts w:ascii="Aptos" w:hAnsi="Aptos" w:cstheme="minorHAnsi"/>
        </w:rPr>
        <w:t xml:space="preserve"> a JITAI</w:t>
      </w:r>
      <w:r w:rsidRPr="002027EF">
        <w:rPr>
          <w:rFonts w:ascii="Aptos" w:hAnsi="Aptos" w:cstheme="minorHAnsi"/>
        </w:rPr>
        <w:t xml:space="preserve"> </w:t>
      </w:r>
      <w:r w:rsidR="005C746C" w:rsidRPr="002027EF">
        <w:rPr>
          <w:rFonts w:ascii="Aptos" w:hAnsi="Aptos" w:cstheme="minorHAnsi"/>
        </w:rPr>
        <w:t>could</w:t>
      </w:r>
      <w:r w:rsidRPr="002027EF">
        <w:rPr>
          <w:rFonts w:ascii="Aptos" w:hAnsi="Aptos" w:cstheme="minorHAnsi"/>
        </w:rPr>
        <w:t xml:space="preserve"> help </w:t>
      </w:r>
      <w:r w:rsidR="004D67F1" w:rsidRPr="002027EF">
        <w:rPr>
          <w:rFonts w:ascii="Aptos" w:hAnsi="Aptos" w:cstheme="minorHAnsi"/>
        </w:rPr>
        <w:t>people stop smoking</w:t>
      </w:r>
      <w:r w:rsidR="00380369" w:rsidRPr="002027EF">
        <w:rPr>
          <w:rFonts w:ascii="Aptos" w:hAnsi="Aptos" w:cstheme="minorHAnsi"/>
        </w:rPr>
        <w:t>.</w:t>
      </w:r>
      <w:r w:rsidR="00FB27F5" w:rsidRPr="002027EF">
        <w:rPr>
          <w:rFonts w:ascii="Aptos" w:hAnsi="Aptos" w:cstheme="minorHAnsi"/>
        </w:rPr>
        <w:t xml:space="preserve"> </w:t>
      </w:r>
      <w:bookmarkStart w:id="1" w:name="_Hlk152240519"/>
      <w:bookmarkStart w:id="2" w:name="_Hlk152240568"/>
      <w:r w:rsidR="005F6E0C" w:rsidRPr="002027EF">
        <w:rPr>
          <w:rFonts w:ascii="Aptos" w:hAnsi="Aptos" w:cstheme="minorHAnsi"/>
        </w:rPr>
        <w:t>As people who smoke</w:t>
      </w:r>
      <w:r w:rsidR="00380369" w:rsidRPr="002027EF">
        <w:rPr>
          <w:rFonts w:ascii="Aptos" w:hAnsi="Aptos" w:cstheme="minorHAnsi"/>
        </w:rPr>
        <w:t xml:space="preserve">, each one of you has </w:t>
      </w:r>
      <w:r w:rsidR="005F6E0C" w:rsidRPr="002027EF">
        <w:rPr>
          <w:rFonts w:ascii="Aptos" w:hAnsi="Aptos" w:cstheme="minorHAnsi"/>
        </w:rPr>
        <w:t xml:space="preserve">a valuable and unique perspective that we </w:t>
      </w:r>
      <w:r w:rsidR="00523EB7" w:rsidRPr="002027EF">
        <w:rPr>
          <w:rFonts w:ascii="Aptos" w:hAnsi="Aptos" w:cstheme="minorHAnsi"/>
        </w:rPr>
        <w:t>want</w:t>
      </w:r>
      <w:r w:rsidR="005F6E0C" w:rsidRPr="002027EF">
        <w:rPr>
          <w:rFonts w:ascii="Aptos" w:hAnsi="Aptos" w:cstheme="minorHAnsi"/>
        </w:rPr>
        <w:t xml:space="preserve"> to understand and incorpo</w:t>
      </w:r>
      <w:r w:rsidR="00380369" w:rsidRPr="002027EF">
        <w:rPr>
          <w:rFonts w:ascii="Aptos" w:hAnsi="Aptos" w:cstheme="minorHAnsi"/>
        </w:rPr>
        <w:t>r</w:t>
      </w:r>
      <w:r w:rsidR="005F6E0C" w:rsidRPr="002027EF">
        <w:rPr>
          <w:rFonts w:ascii="Aptos" w:hAnsi="Aptos" w:cstheme="minorHAnsi"/>
        </w:rPr>
        <w:t>ate.</w:t>
      </w:r>
    </w:p>
    <w:p w14:paraId="15681F04" w14:textId="515AC6DA" w:rsidR="00F9306F" w:rsidRPr="002027EF" w:rsidRDefault="00F9306F" w:rsidP="002027EF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“You can interrupt me and ask questions at any point and if, at any point, I say something that does not make sense – tell me!”</w:t>
      </w:r>
    </w:p>
    <w:bookmarkEnd w:id="1"/>
    <w:bookmarkEnd w:id="2"/>
    <w:p w14:paraId="66399015" w14:textId="5ECDFC8E" w:rsidR="00073938" w:rsidRPr="002027EF" w:rsidRDefault="005C746C" w:rsidP="002027EF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Briefly explain the concept of a JITAI that can help smokers quit</w:t>
      </w:r>
      <w:r w:rsidR="00073938" w:rsidRPr="002027EF">
        <w:rPr>
          <w:rFonts w:ascii="Aptos" w:hAnsi="Aptos" w:cstheme="minorHAnsi"/>
        </w:rPr>
        <w:t>: “A just-in-time adaptive intervention, in short</w:t>
      </w:r>
      <w:r w:rsidR="004D67F1" w:rsidRPr="002027EF">
        <w:rPr>
          <w:rFonts w:ascii="Aptos" w:hAnsi="Aptos" w:cstheme="minorHAnsi"/>
        </w:rPr>
        <w:t>,</w:t>
      </w:r>
      <w:r w:rsidR="00073938" w:rsidRPr="002027EF">
        <w:rPr>
          <w:rFonts w:ascii="Aptos" w:hAnsi="Aptos" w:cstheme="minorHAnsi"/>
        </w:rPr>
        <w:t xml:space="preserve"> “JITAI”</w:t>
      </w:r>
      <w:r w:rsidR="00FB27F5" w:rsidRPr="002027EF">
        <w:rPr>
          <w:rFonts w:ascii="Aptos" w:hAnsi="Aptos" w:cstheme="minorHAnsi"/>
        </w:rPr>
        <w:t xml:space="preserve"> </w:t>
      </w:r>
      <w:bookmarkStart w:id="3" w:name="_Hlk152239512"/>
      <w:r w:rsidR="00FB27F5" w:rsidRPr="002027EF">
        <w:rPr>
          <w:rFonts w:ascii="Aptos" w:hAnsi="Aptos" w:cstheme="minorHAnsi"/>
        </w:rPr>
        <w:t>(pronounced in just one word, and not like an acronym</w:t>
      </w:r>
      <w:bookmarkStart w:id="4" w:name="_Hlk152239803"/>
      <w:r w:rsidR="00FB27F5" w:rsidRPr="002027EF">
        <w:rPr>
          <w:rFonts w:ascii="Aptos" w:hAnsi="Aptos" w:cstheme="minorHAnsi"/>
        </w:rPr>
        <w:t>)</w:t>
      </w:r>
      <w:r w:rsidR="00073938" w:rsidRPr="002027EF">
        <w:rPr>
          <w:rFonts w:ascii="Aptos" w:hAnsi="Aptos" w:cstheme="minorHAnsi"/>
        </w:rPr>
        <w:t xml:space="preserve"> </w:t>
      </w:r>
      <w:bookmarkEnd w:id="3"/>
      <w:r w:rsidR="00073938" w:rsidRPr="002027EF">
        <w:rPr>
          <w:rFonts w:ascii="Aptos" w:hAnsi="Aptos" w:cstheme="minorHAnsi"/>
        </w:rPr>
        <w:t>is a new type of digital intervention to help people stop smoking</w:t>
      </w:r>
      <w:r w:rsidR="00FB27F5" w:rsidRPr="002027EF">
        <w:rPr>
          <w:rFonts w:ascii="Aptos" w:hAnsi="Aptos" w:cstheme="minorHAnsi"/>
        </w:rPr>
        <w:t xml:space="preserve"> and have also been used for things like weight loss or drinking. There aren’t many out there yet, and those that exist are not well-known and are mostly still in the research and refinement stage</w:t>
      </w:r>
      <w:r w:rsidR="00073938" w:rsidRPr="002027EF">
        <w:rPr>
          <w:rFonts w:ascii="Aptos" w:hAnsi="Aptos" w:cstheme="minorHAnsi"/>
        </w:rPr>
        <w:t>.</w:t>
      </w:r>
      <w:r w:rsidR="00FB27F5" w:rsidRPr="002027EF">
        <w:rPr>
          <w:rFonts w:ascii="Aptos" w:hAnsi="Aptos" w:cstheme="minorHAnsi"/>
        </w:rPr>
        <w:t xml:space="preserve"> </w:t>
      </w:r>
      <w:r w:rsidR="00073938" w:rsidRPr="002027EF">
        <w:rPr>
          <w:rFonts w:ascii="Aptos" w:hAnsi="Aptos" w:cstheme="minorHAnsi"/>
        </w:rPr>
        <w:t>The basic idea of JITAI is that it provide</w:t>
      </w:r>
      <w:r w:rsidR="00FB27F5" w:rsidRPr="002027EF">
        <w:rPr>
          <w:rFonts w:ascii="Aptos" w:hAnsi="Aptos" w:cstheme="minorHAnsi"/>
        </w:rPr>
        <w:t xml:space="preserve">s the kind of support someone needs at the time when they need it. </w:t>
      </w:r>
      <w:r w:rsidR="00073938" w:rsidRPr="002027EF">
        <w:rPr>
          <w:rFonts w:ascii="Aptos" w:hAnsi="Aptos" w:cstheme="minorHAnsi"/>
        </w:rPr>
        <w:t>To do this, it uses</w:t>
      </w:r>
      <w:r w:rsidR="00FB27F5" w:rsidRPr="002027EF">
        <w:rPr>
          <w:rFonts w:ascii="Aptos" w:hAnsi="Aptos" w:cstheme="minorHAnsi"/>
        </w:rPr>
        <w:t xml:space="preserve"> information collected in real-time to make decisions about what kind of support to provide</w:t>
      </w:r>
      <w:r w:rsidR="004D67F1" w:rsidRPr="002027EF">
        <w:rPr>
          <w:rFonts w:ascii="Aptos" w:hAnsi="Aptos" w:cstheme="minorHAnsi"/>
        </w:rPr>
        <w:t xml:space="preserve"> and</w:t>
      </w:r>
      <w:r w:rsidR="00FB27F5" w:rsidRPr="002027EF">
        <w:rPr>
          <w:rFonts w:ascii="Aptos" w:hAnsi="Aptos" w:cstheme="minorHAnsi"/>
        </w:rPr>
        <w:t xml:space="preserve"> when.</w:t>
      </w:r>
      <w:bookmarkEnd w:id="4"/>
      <w:r w:rsidR="00FB27F5" w:rsidRPr="002027EF">
        <w:rPr>
          <w:rFonts w:ascii="Aptos" w:hAnsi="Aptos" w:cstheme="minorHAnsi"/>
        </w:rPr>
        <w:t xml:space="preserve"> </w:t>
      </w:r>
      <w:r w:rsidR="008C6F00" w:rsidRPr="002027EF">
        <w:rPr>
          <w:rFonts w:ascii="Aptos" w:hAnsi="Aptos" w:cstheme="minorHAnsi"/>
        </w:rPr>
        <w:t>Some e</w:t>
      </w:r>
      <w:r w:rsidR="00073938" w:rsidRPr="002027EF">
        <w:rPr>
          <w:rFonts w:ascii="Aptos" w:hAnsi="Aptos" w:cstheme="minorHAnsi"/>
        </w:rPr>
        <w:t>xamples</w:t>
      </w:r>
      <w:r w:rsidR="008C6F00" w:rsidRPr="002027EF">
        <w:rPr>
          <w:rFonts w:ascii="Aptos" w:hAnsi="Aptos" w:cstheme="minorHAnsi"/>
        </w:rPr>
        <w:t xml:space="preserve"> are:</w:t>
      </w:r>
    </w:p>
    <w:p w14:paraId="49596DAA" w14:textId="4DAF91BE" w:rsidR="00073938" w:rsidRPr="002027EF" w:rsidRDefault="00073938" w:rsidP="002027EF">
      <w:pPr>
        <w:numPr>
          <w:ilvl w:val="2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If</w:t>
      </w:r>
      <w:r w:rsidR="008664C6" w:rsidRPr="002027EF">
        <w:rPr>
          <w:rFonts w:ascii="Aptos" w:hAnsi="Aptos" w:cstheme="minorHAnsi"/>
        </w:rPr>
        <w:t xml:space="preserve"> you</w:t>
      </w:r>
      <w:r w:rsidRPr="002027EF">
        <w:rPr>
          <w:rFonts w:ascii="Aptos" w:hAnsi="Aptos" w:cstheme="minorHAnsi"/>
        </w:rPr>
        <w:t xml:space="preserve"> </w:t>
      </w:r>
      <w:r w:rsidR="008664C6" w:rsidRPr="002027EF">
        <w:rPr>
          <w:rFonts w:ascii="Aptos" w:hAnsi="Aptos" w:cstheme="minorHAnsi"/>
        </w:rPr>
        <w:t>are</w:t>
      </w:r>
      <w:r w:rsidRPr="002027EF">
        <w:rPr>
          <w:rFonts w:ascii="Aptos" w:hAnsi="Aptos" w:cstheme="minorHAnsi"/>
        </w:rPr>
        <w:t xml:space="preserve"> located at work at </w:t>
      </w:r>
      <w:r w:rsidR="008664C6" w:rsidRPr="002027EF">
        <w:rPr>
          <w:rFonts w:ascii="Aptos" w:hAnsi="Aptos" w:cstheme="minorHAnsi"/>
        </w:rPr>
        <w:t>noon</w:t>
      </w:r>
      <w:r w:rsidRPr="002027EF">
        <w:rPr>
          <w:rFonts w:ascii="Aptos" w:hAnsi="Aptos" w:cstheme="minorHAnsi"/>
        </w:rPr>
        <w:t xml:space="preserve">, send notification reminding </w:t>
      </w:r>
      <w:r w:rsidR="008664C6" w:rsidRPr="002027EF">
        <w:rPr>
          <w:rFonts w:ascii="Aptos" w:hAnsi="Aptos" w:cstheme="minorHAnsi"/>
        </w:rPr>
        <w:t>you</w:t>
      </w:r>
      <w:r w:rsidRPr="002027EF">
        <w:rPr>
          <w:rFonts w:ascii="Aptos" w:hAnsi="Aptos" w:cstheme="minorHAnsi"/>
        </w:rPr>
        <w:t xml:space="preserve"> of </w:t>
      </w:r>
      <w:r w:rsidR="008664C6" w:rsidRPr="002027EF">
        <w:rPr>
          <w:rFonts w:ascii="Aptos" w:hAnsi="Aptos" w:cstheme="minorHAnsi"/>
        </w:rPr>
        <w:t>your commitment not to smoke and a template to decline if a coworker asks if you want to have smoke together to round out the break</w:t>
      </w:r>
    </w:p>
    <w:p w14:paraId="0DAF6802" w14:textId="155A5127" w:rsidR="00380369" w:rsidRPr="002027EF" w:rsidRDefault="00073938" w:rsidP="002027EF">
      <w:pPr>
        <w:numPr>
          <w:ilvl w:val="2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If </w:t>
      </w:r>
      <w:r w:rsidR="008664C6" w:rsidRPr="002027EF">
        <w:rPr>
          <w:rFonts w:ascii="Aptos" w:hAnsi="Aptos" w:cstheme="minorHAnsi"/>
        </w:rPr>
        <w:t>you have not done any steps in past two hours at 4pm,</w:t>
      </w:r>
      <w:r w:rsidRPr="002027EF">
        <w:rPr>
          <w:rFonts w:ascii="Aptos" w:hAnsi="Aptos" w:cstheme="minorHAnsi"/>
        </w:rPr>
        <w:t xml:space="preserve"> send notification </w:t>
      </w:r>
      <w:r w:rsidR="008664C6" w:rsidRPr="002027EF">
        <w:rPr>
          <w:rFonts w:ascii="Aptos" w:hAnsi="Aptos" w:cstheme="minorHAnsi"/>
        </w:rPr>
        <w:t>suggesting a walk to prevent high stress levels that could lead to a smoke</w:t>
      </w:r>
      <w:r w:rsidR="008C6F00" w:rsidRPr="002027EF">
        <w:rPr>
          <w:rFonts w:ascii="Aptos" w:hAnsi="Aptos" w:cstheme="minorHAnsi"/>
        </w:rPr>
        <w:t>”</w:t>
      </w:r>
    </w:p>
    <w:p w14:paraId="373EC9CD" w14:textId="3F752F96" w:rsidR="005C746C" w:rsidRPr="002027EF" w:rsidRDefault="005C746C" w:rsidP="00023B48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Explain presence of the audio recorders.</w:t>
      </w:r>
    </w:p>
    <w:p w14:paraId="7ED09369" w14:textId="77777777" w:rsidR="005C746C" w:rsidRPr="002027EF" w:rsidRDefault="005C746C" w:rsidP="00023B48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Go over consent and what this means. Ask participants to reaffirm consent.</w:t>
      </w:r>
    </w:p>
    <w:p w14:paraId="04D75F16" w14:textId="3E002373" w:rsidR="005C746C" w:rsidRPr="002027EF" w:rsidRDefault="005C746C" w:rsidP="00023B48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Go over focus group “ground rules” and confidentiality: “All information collected today will be confidential and no one’s name will be disclosed or linked to any quotes in the final report. As this is a group discussion, please respect the privacy of your fellow participants and not share the contents of this discussion outside of this room.</w:t>
      </w:r>
      <w:r w:rsidR="008664C6" w:rsidRPr="002027EF">
        <w:rPr>
          <w:rFonts w:ascii="Aptos" w:hAnsi="Aptos" w:cstheme="minorHAnsi"/>
        </w:rPr>
        <w:t xml:space="preserve"> </w:t>
      </w:r>
      <w:r w:rsidRPr="002027EF">
        <w:rPr>
          <w:rFonts w:ascii="Aptos" w:hAnsi="Aptos" w:cstheme="minorHAnsi"/>
        </w:rPr>
        <w:t xml:space="preserve">I am </w:t>
      </w:r>
      <w:proofErr w:type="gramStart"/>
      <w:r w:rsidRPr="002027EF">
        <w:rPr>
          <w:rFonts w:ascii="Aptos" w:hAnsi="Aptos" w:cstheme="minorHAnsi"/>
        </w:rPr>
        <w:t>really keen</w:t>
      </w:r>
      <w:proofErr w:type="gramEnd"/>
      <w:r w:rsidRPr="002027EF">
        <w:rPr>
          <w:rFonts w:ascii="Aptos" w:hAnsi="Aptos" w:cstheme="minorHAnsi"/>
        </w:rPr>
        <w:t xml:space="preserve"> to hear from everybody so please be respectful of each other’s opinions and encourage everybody to share. We have a limited amount of time so please do not be offended if I stop you to redirect the conversation slightly or to bring someone else in. I will start by asking a few questions</w:t>
      </w:r>
      <w:r w:rsidR="005F6E0C" w:rsidRPr="002027EF">
        <w:rPr>
          <w:rFonts w:ascii="Aptos" w:hAnsi="Aptos" w:cstheme="minorHAnsi"/>
        </w:rPr>
        <w:t>,</w:t>
      </w:r>
      <w:r w:rsidRPr="002027EF">
        <w:rPr>
          <w:rFonts w:ascii="Aptos" w:hAnsi="Aptos" w:cstheme="minorHAnsi"/>
        </w:rPr>
        <w:t xml:space="preserve"> but really</w:t>
      </w:r>
      <w:r w:rsidR="00523EB7" w:rsidRPr="002027EF">
        <w:rPr>
          <w:rFonts w:ascii="Aptos" w:hAnsi="Aptos" w:cstheme="minorHAnsi"/>
        </w:rPr>
        <w:t>, I want most of the session to be a conversation between you, which</w:t>
      </w:r>
      <w:r w:rsidRPr="002027EF">
        <w:rPr>
          <w:rFonts w:ascii="Aptos" w:hAnsi="Aptos" w:cstheme="minorHAnsi"/>
        </w:rPr>
        <w:t xml:space="preserve"> I will occasionally direct towards a certain topic. I hope this encourages you all to speak openly and thank you all for your participation”.</w:t>
      </w:r>
    </w:p>
    <w:p w14:paraId="79F0E520" w14:textId="648105D1" w:rsidR="005F6E0C" w:rsidRPr="002027EF" w:rsidRDefault="005F6E0C" w:rsidP="00023B48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bookmarkStart w:id="5" w:name="_Hlk152241227"/>
      <w:r w:rsidRPr="002027EF">
        <w:rPr>
          <w:rFonts w:ascii="Aptos" w:hAnsi="Aptos" w:cstheme="minorHAnsi"/>
        </w:rPr>
        <w:t xml:space="preserve">We’ll be covering </w:t>
      </w:r>
      <w:r w:rsidR="00DA2FA1" w:rsidRPr="002027EF">
        <w:rPr>
          <w:rFonts w:ascii="Aptos" w:hAnsi="Aptos" w:cstheme="minorHAnsi"/>
        </w:rPr>
        <w:t>three</w:t>
      </w:r>
      <w:r w:rsidRPr="002027EF">
        <w:rPr>
          <w:rFonts w:ascii="Aptos" w:hAnsi="Aptos" w:cstheme="minorHAnsi"/>
        </w:rPr>
        <w:t xml:space="preserve"> topics </w:t>
      </w:r>
    </w:p>
    <w:p w14:paraId="76E67AB1" w14:textId="77777777" w:rsidR="00023B48" w:rsidRDefault="005F6E0C" w:rsidP="00023B48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Ways </w:t>
      </w:r>
      <w:r w:rsidR="00DA2FA1" w:rsidRPr="002027EF">
        <w:rPr>
          <w:rFonts w:ascii="Aptos" w:hAnsi="Aptos" w:cstheme="minorHAnsi"/>
        </w:rPr>
        <w:t>that</w:t>
      </w:r>
      <w:r w:rsidRPr="002027EF">
        <w:rPr>
          <w:rFonts w:ascii="Aptos" w:hAnsi="Aptos" w:cstheme="minorHAnsi"/>
        </w:rPr>
        <w:t xml:space="preserve"> a JITAI could fit into your life to help you quit</w:t>
      </w:r>
    </w:p>
    <w:p w14:paraId="487935C6" w14:textId="77777777" w:rsidR="00023B48" w:rsidRDefault="00DA2FA1" w:rsidP="00023B48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023B48">
        <w:rPr>
          <w:rFonts w:ascii="Aptos" w:hAnsi="Aptos" w:cstheme="minorHAnsi"/>
        </w:rPr>
        <w:t>What would you want and find valuable in a JITAI</w:t>
      </w:r>
    </w:p>
    <w:p w14:paraId="6E845223" w14:textId="21334F62" w:rsidR="00DA2FA1" w:rsidRPr="00023B48" w:rsidRDefault="00DA2FA1" w:rsidP="00023B48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023B48">
        <w:rPr>
          <w:rFonts w:ascii="Aptos" w:hAnsi="Aptos" w:cstheme="minorHAnsi"/>
        </w:rPr>
        <w:t>Feelings around data use and privacy</w:t>
      </w:r>
    </w:p>
    <w:bookmarkEnd w:id="0"/>
    <w:bookmarkEnd w:id="5"/>
    <w:p w14:paraId="56561054" w14:textId="047CDCEA" w:rsidR="00B00DF8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lastRenderedPageBreak/>
        <w:t>Icebreaker (</w:t>
      </w:r>
      <w:r w:rsidR="005B2DC1" w:rsidRPr="002027EF">
        <w:rPr>
          <w:rFonts w:ascii="Aptos" w:hAnsi="Aptos" w:cstheme="minorHAnsi"/>
        </w:rPr>
        <w:t>5</w:t>
      </w:r>
      <w:r w:rsidR="00C3715E" w:rsidRPr="002027EF">
        <w:rPr>
          <w:rFonts w:ascii="Aptos" w:hAnsi="Aptos" w:cstheme="minorHAnsi"/>
        </w:rPr>
        <w:t xml:space="preserve"> </w:t>
      </w:r>
      <w:r w:rsidRPr="002027EF">
        <w:rPr>
          <w:rFonts w:ascii="Aptos" w:hAnsi="Aptos" w:cstheme="minorHAnsi"/>
        </w:rPr>
        <w:t>minutes)</w:t>
      </w:r>
    </w:p>
    <w:p w14:paraId="3EBD5329" w14:textId="78849E4A" w:rsidR="00B00DF8" w:rsidRPr="002027EF" w:rsidRDefault="00B00DF8" w:rsidP="002027EF">
      <w:pPr>
        <w:numPr>
          <w:ilvl w:val="0"/>
          <w:numId w:val="2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Ask each of you to introduce yourselves (name, who you are, whatever you are comfortable sharing about your smoking history</w:t>
      </w:r>
      <w:r w:rsidR="00FB27F5" w:rsidRPr="002027EF">
        <w:rPr>
          <w:rFonts w:ascii="Aptos" w:hAnsi="Aptos" w:cstheme="minorHAnsi"/>
        </w:rPr>
        <w:t>)</w:t>
      </w:r>
    </w:p>
    <w:p w14:paraId="76333988" w14:textId="7DB6332B" w:rsidR="005B2DC1" w:rsidRPr="002027EF" w:rsidRDefault="00FB27F5" w:rsidP="002027EF">
      <w:pPr>
        <w:numPr>
          <w:ilvl w:val="0"/>
          <w:numId w:val="2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If you could develop a superpower to help you stop smoking, what would it be?</w:t>
      </w:r>
    </w:p>
    <w:p w14:paraId="79C9AA2D" w14:textId="74CC4054" w:rsidR="00350A90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Topic 1: Ways to Help You Quit</w:t>
      </w:r>
      <w:r w:rsidR="008C6F00" w:rsidRPr="002027EF">
        <w:rPr>
          <w:rFonts w:ascii="Aptos" w:hAnsi="Aptos" w:cstheme="minorHAnsi"/>
        </w:rPr>
        <w:t xml:space="preserve"> and make the JITAI fit into your life</w:t>
      </w:r>
      <w:r w:rsidRPr="002027EF">
        <w:rPr>
          <w:rFonts w:ascii="Aptos" w:hAnsi="Aptos" w:cstheme="minorHAnsi"/>
        </w:rPr>
        <w:t xml:space="preserve"> </w:t>
      </w:r>
    </w:p>
    <w:p w14:paraId="0862C49C" w14:textId="30076A15" w:rsidR="00274ED3" w:rsidRPr="002027EF" w:rsidRDefault="00963989" w:rsidP="002027EF">
      <w:pPr>
        <w:pStyle w:val="ListParagraph"/>
        <w:numPr>
          <w:ilvl w:val="0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Related research question</w:t>
      </w:r>
      <w:r w:rsidR="00971B37" w:rsidRPr="002027EF">
        <w:rPr>
          <w:rFonts w:ascii="Aptos" w:hAnsi="Aptos" w:cstheme="minorHAnsi"/>
          <w:i/>
          <w:iCs/>
        </w:rPr>
        <w:t>s</w:t>
      </w:r>
    </w:p>
    <w:p w14:paraId="1AB08C07" w14:textId="77777777" w:rsidR="00923E12" w:rsidRDefault="00DB59D2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1</w:t>
      </w:r>
      <w:r w:rsidR="005F4838" w:rsidRPr="002027EF">
        <w:rPr>
          <w:rFonts w:ascii="Aptos" w:hAnsi="Aptos" w:cstheme="minorHAnsi"/>
          <w:i/>
          <w:iCs/>
        </w:rPr>
        <w:t>:</w:t>
      </w:r>
      <w:r w:rsidR="00C97D3F" w:rsidRPr="002027EF">
        <w:rPr>
          <w:rFonts w:ascii="Aptos" w:hAnsi="Aptos" w:cstheme="minorHAnsi"/>
          <w:i/>
          <w:iCs/>
        </w:rPr>
        <w:t xml:space="preserve"> </w:t>
      </w:r>
      <w:r w:rsidRPr="002027EF">
        <w:rPr>
          <w:rFonts w:ascii="Aptos" w:hAnsi="Aptos" w:cstheme="minorHAnsi"/>
          <w:i/>
          <w:iCs/>
        </w:rPr>
        <w:t>How can a smoking cessation JITAI be integrated into the lives and smoking cessation journeys of potential users?</w:t>
      </w:r>
    </w:p>
    <w:p w14:paraId="182F7CBC" w14:textId="187F8F76" w:rsidR="00D714A1" w:rsidRPr="00D714A1" w:rsidRDefault="00D714A1" w:rsidP="00D714A1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3: What intervention platforms do potential users prefer?</w:t>
      </w:r>
    </w:p>
    <w:p w14:paraId="44119CA0" w14:textId="77777777" w:rsidR="00705BA8" w:rsidRDefault="00923E12" w:rsidP="00823FAE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A94497">
        <w:rPr>
          <w:rFonts w:ascii="Aptos" w:hAnsi="Aptos" w:cstheme="minorHAnsi"/>
          <w:i/>
          <w:iCs/>
        </w:rPr>
        <w:t>Q4: What kind of integration with other (digital, in-person, or pharmacological) interventions is valued and feasible?</w:t>
      </w:r>
    </w:p>
    <w:p w14:paraId="7C006912" w14:textId="359584BA" w:rsidR="00963989" w:rsidRPr="00A94497" w:rsidRDefault="005F4838" w:rsidP="00823FAE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A94497">
        <w:rPr>
          <w:rFonts w:ascii="Aptos" w:hAnsi="Aptos" w:cstheme="minorHAnsi"/>
          <w:i/>
          <w:iCs/>
        </w:rPr>
        <w:t>Q</w:t>
      </w:r>
      <w:r w:rsidR="003C186A" w:rsidRPr="00A94497">
        <w:rPr>
          <w:rFonts w:ascii="Aptos" w:hAnsi="Aptos" w:cstheme="minorHAnsi"/>
          <w:i/>
          <w:iCs/>
        </w:rPr>
        <w:t>6</w:t>
      </w:r>
      <w:r w:rsidRPr="00A94497">
        <w:rPr>
          <w:rFonts w:ascii="Aptos" w:hAnsi="Aptos" w:cstheme="minorHAnsi"/>
          <w:i/>
          <w:iCs/>
        </w:rPr>
        <w:t xml:space="preserve">: </w:t>
      </w:r>
      <w:r w:rsidR="00C97D3F" w:rsidRPr="00A94497">
        <w:rPr>
          <w:rFonts w:ascii="Aptos" w:hAnsi="Aptos" w:cstheme="minorHAnsi"/>
          <w:i/>
          <w:iCs/>
        </w:rPr>
        <w:t>What kind of data are willingly provided by users?</w:t>
      </w:r>
    </w:p>
    <w:p w14:paraId="0B45D520" w14:textId="16F6167E" w:rsidR="00436E02" w:rsidRPr="002027EF" w:rsidRDefault="00B00DF8" w:rsidP="002027EF">
      <w:pPr>
        <w:numPr>
          <w:ilvl w:val="0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7014A9" w:rsidRPr="002027EF">
        <w:rPr>
          <w:rFonts w:ascii="Aptos" w:hAnsi="Aptos" w:cstheme="minorHAnsi"/>
          <w:b/>
          <w:bCs/>
        </w:rPr>
        <w:t>1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</w:t>
      </w:r>
      <w:bookmarkStart w:id="6" w:name="_Hlk152251801"/>
      <w:r w:rsidR="00073938" w:rsidRPr="002027EF">
        <w:rPr>
          <w:rFonts w:ascii="Aptos" w:hAnsi="Aptos" w:cstheme="minorHAnsi"/>
        </w:rPr>
        <w:t>A range of digital tools could host a JITAI, for example</w:t>
      </w:r>
      <w:r w:rsidR="00436E02" w:rsidRPr="002027EF">
        <w:rPr>
          <w:rFonts w:ascii="Aptos" w:hAnsi="Aptos" w:cstheme="minorHAnsi"/>
        </w:rPr>
        <w:t>,</w:t>
      </w:r>
      <w:r w:rsidR="00073938" w:rsidRPr="002027EF">
        <w:rPr>
          <w:rFonts w:ascii="Aptos" w:hAnsi="Aptos" w:cstheme="minorHAnsi"/>
        </w:rPr>
        <w:t xml:space="preserve"> apps, text messages, existing social media platforms or others. Which of these do you think </w:t>
      </w:r>
      <w:bookmarkEnd w:id="6"/>
      <w:r w:rsidR="00073938" w:rsidRPr="002027EF">
        <w:rPr>
          <w:rFonts w:ascii="Aptos" w:hAnsi="Aptos" w:cstheme="minorHAnsi"/>
        </w:rPr>
        <w:t>would work best</w:t>
      </w:r>
      <w:r w:rsidR="00DA2FA1" w:rsidRPr="002027EF">
        <w:rPr>
          <w:rFonts w:ascii="Aptos" w:hAnsi="Aptos" w:cstheme="minorHAnsi"/>
        </w:rPr>
        <w:t xml:space="preserve"> to help you stop smoking</w:t>
      </w:r>
      <w:r w:rsidR="00436E02" w:rsidRPr="002027EF">
        <w:rPr>
          <w:rFonts w:ascii="Aptos" w:hAnsi="Aptos" w:cstheme="minorHAnsi"/>
        </w:rPr>
        <w:t xml:space="preserve"> and why</w:t>
      </w:r>
      <w:r w:rsidRPr="002027EF">
        <w:rPr>
          <w:rFonts w:ascii="Aptos" w:hAnsi="Aptos" w:cstheme="minorHAnsi"/>
        </w:rPr>
        <w:t>?</w:t>
      </w:r>
      <w:r w:rsidR="00F9306F" w:rsidRPr="002027EF">
        <w:rPr>
          <w:rFonts w:ascii="Aptos" w:hAnsi="Aptos" w:cstheme="minorHAnsi"/>
        </w:rPr>
        <w:t xml:space="preserve"> </w:t>
      </w:r>
      <w:r w:rsidR="00142C97" w:rsidRPr="002027EF">
        <w:rPr>
          <w:rFonts w:ascii="Aptos" w:hAnsi="Aptos" w:cstheme="minorHAnsi"/>
        </w:rPr>
        <w:t>Maybe i</w:t>
      </w:r>
      <w:r w:rsidR="00F9306F" w:rsidRPr="002027EF">
        <w:rPr>
          <w:rFonts w:ascii="Aptos" w:hAnsi="Aptos" w:cstheme="minorHAnsi"/>
        </w:rPr>
        <w:t>t could help to t</w:t>
      </w:r>
      <w:r w:rsidR="00073938" w:rsidRPr="002027EF">
        <w:rPr>
          <w:rFonts w:ascii="Aptos" w:hAnsi="Aptos" w:cstheme="minorHAnsi"/>
        </w:rPr>
        <w:t>hink about w</w:t>
      </w:r>
      <w:r w:rsidR="007014A9" w:rsidRPr="002027EF">
        <w:rPr>
          <w:rFonts w:ascii="Aptos" w:hAnsi="Aptos" w:cstheme="minorHAnsi"/>
        </w:rPr>
        <w:t>hat you have already used and how you felt about it or what you would and would not like to try and why</w:t>
      </w:r>
      <w:r w:rsidRPr="002027EF">
        <w:rPr>
          <w:rFonts w:ascii="Aptos" w:hAnsi="Aptos" w:cstheme="minorHAnsi"/>
        </w:rPr>
        <w:t>"</w:t>
      </w:r>
    </w:p>
    <w:p w14:paraId="110DF263" w14:textId="77777777" w:rsidR="00436E02" w:rsidRPr="002027EF" w:rsidRDefault="00436E02" w:rsidP="002027EF">
      <w:pPr>
        <w:numPr>
          <w:ilvl w:val="0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>Question 2:</w:t>
      </w:r>
      <w:r w:rsidRPr="002027EF">
        <w:rPr>
          <w:rFonts w:ascii="Aptos" w:hAnsi="Aptos" w:cstheme="minorHAnsi"/>
        </w:rPr>
        <w:t xml:space="preserve"> "For how long would you be interested in using this JITAI? Should it “accompany” you along your whole quitting journey or just a part of it? Where would your quitting journey start and end?"</w:t>
      </w:r>
    </w:p>
    <w:p w14:paraId="2893B7D9" w14:textId="2522BCA6" w:rsidR="00436E02" w:rsidRPr="002027EF" w:rsidRDefault="00436E02" w:rsidP="002027EF">
      <w:pPr>
        <w:numPr>
          <w:ilvl w:val="1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“Should it start before your quit date or be ready to go when you download it in a moment of greater resolve?”</w:t>
      </w:r>
    </w:p>
    <w:p w14:paraId="42C9A78E" w14:textId="597EE1B1" w:rsidR="00854A2C" w:rsidRPr="002027EF" w:rsidRDefault="00854A2C" w:rsidP="002027EF">
      <w:pPr>
        <w:numPr>
          <w:ilvl w:val="0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436E02" w:rsidRPr="002027EF">
        <w:rPr>
          <w:rFonts w:ascii="Aptos" w:hAnsi="Aptos" w:cstheme="minorHAnsi"/>
          <w:b/>
          <w:bCs/>
        </w:rPr>
        <w:t>3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How </w:t>
      </w:r>
      <w:r w:rsidR="00F9306F" w:rsidRPr="002027EF">
        <w:rPr>
          <w:rFonts w:ascii="Aptos" w:hAnsi="Aptos" w:cstheme="minorHAnsi"/>
        </w:rPr>
        <w:t xml:space="preserve">could you see yourself using </w:t>
      </w:r>
      <w:r w:rsidR="00C3715E" w:rsidRPr="002027EF">
        <w:rPr>
          <w:rFonts w:ascii="Aptos" w:hAnsi="Aptos" w:cstheme="minorHAnsi"/>
        </w:rPr>
        <w:t>the JITAI</w:t>
      </w:r>
      <w:r w:rsidR="00F9306F" w:rsidRPr="002027EF">
        <w:rPr>
          <w:rFonts w:ascii="Aptos" w:hAnsi="Aptos" w:cstheme="minorHAnsi"/>
        </w:rPr>
        <w:t xml:space="preserve"> in your quitting journey</w:t>
      </w:r>
      <w:r w:rsidRPr="002027EF">
        <w:rPr>
          <w:rFonts w:ascii="Aptos" w:hAnsi="Aptos" w:cstheme="minorHAnsi"/>
        </w:rPr>
        <w:t>?</w:t>
      </w:r>
      <w:r w:rsidR="00F9306F" w:rsidRPr="002027EF">
        <w:rPr>
          <w:rFonts w:ascii="Aptos" w:hAnsi="Aptos" w:cstheme="minorHAnsi"/>
        </w:rPr>
        <w:t xml:space="preserve"> </w:t>
      </w:r>
      <w:r w:rsidR="00F9306F" w:rsidRPr="002027EF">
        <w:rPr>
          <w:rFonts w:ascii="Aptos" w:hAnsi="Aptos" w:cstheme="minorHAnsi"/>
        </w:rPr>
        <w:sym w:font="Wingdings" w:char="F0E0"/>
      </w:r>
      <w:r w:rsidR="00F9306F" w:rsidRPr="002027EF">
        <w:rPr>
          <w:rFonts w:ascii="Aptos" w:hAnsi="Aptos" w:cstheme="minorHAnsi"/>
        </w:rPr>
        <w:t xml:space="preserve"> how and when </w:t>
      </w:r>
      <w:r w:rsidR="00DF6123" w:rsidRPr="002027EF">
        <w:rPr>
          <w:rFonts w:ascii="Aptos" w:hAnsi="Aptos" w:cstheme="minorHAnsi"/>
        </w:rPr>
        <w:t>would</w:t>
      </w:r>
      <w:r w:rsidR="00F9306F" w:rsidRPr="002027EF">
        <w:rPr>
          <w:rFonts w:ascii="Aptos" w:hAnsi="Aptos" w:cstheme="minorHAnsi"/>
        </w:rPr>
        <w:t xml:space="preserve"> you use it?</w:t>
      </w:r>
      <w:r w:rsidRPr="002027EF">
        <w:rPr>
          <w:rFonts w:ascii="Aptos" w:hAnsi="Aptos" w:cstheme="minorHAnsi"/>
        </w:rPr>
        <w:t xml:space="preserve"> How would you like to enter the data?</w:t>
      </w:r>
      <w:r w:rsidR="00DF6123" w:rsidRPr="002027EF">
        <w:rPr>
          <w:rFonts w:ascii="Aptos" w:hAnsi="Aptos" w:cstheme="minorHAnsi"/>
        </w:rPr>
        <w:t xml:space="preserve"> What kind of data would you like to enter?</w:t>
      </w:r>
      <w:r w:rsidRPr="002027EF">
        <w:rPr>
          <w:rFonts w:ascii="Aptos" w:hAnsi="Aptos" w:cstheme="minorHAnsi"/>
        </w:rPr>
        <w:t>"</w:t>
      </w:r>
    </w:p>
    <w:p w14:paraId="15DD7562" w14:textId="1D27847C" w:rsidR="00436E02" w:rsidRPr="002027EF" w:rsidRDefault="00436E02" w:rsidP="002027EF">
      <w:pPr>
        <w:numPr>
          <w:ilvl w:val="1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“Would you want to use it along with other interventions like medications or counselling or as a stand-alone?”</w:t>
      </w:r>
    </w:p>
    <w:p w14:paraId="076BD01B" w14:textId="0ADB6D61" w:rsidR="00F47312" w:rsidRPr="002027EF" w:rsidRDefault="00073938" w:rsidP="00521F18">
      <w:pPr>
        <w:pStyle w:val="Heading1"/>
        <w:spacing w:before="0" w:after="240" w:line="276" w:lineRule="auto"/>
        <w:rPr>
          <w:rFonts w:ascii="Aptos" w:hAnsi="Aptos" w:cstheme="minorHAnsi"/>
        </w:rPr>
      </w:pPr>
      <w:bookmarkStart w:id="7" w:name="_Hlk149821663"/>
      <w:r w:rsidRPr="002027EF">
        <w:rPr>
          <w:rFonts w:ascii="Aptos" w:hAnsi="Aptos" w:cstheme="minorHAnsi"/>
        </w:rPr>
        <w:t>Short break/buffer time</w:t>
      </w:r>
      <w:bookmarkEnd w:id="7"/>
    </w:p>
    <w:p w14:paraId="7C5B2135" w14:textId="05BB97B1" w:rsidR="00B00DF8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Topic 2: What You Want in </w:t>
      </w:r>
      <w:r w:rsidR="00854A2C" w:rsidRPr="002027EF">
        <w:rPr>
          <w:rFonts w:ascii="Aptos" w:hAnsi="Aptos" w:cstheme="minorHAnsi"/>
        </w:rPr>
        <w:t>a JITAI</w:t>
      </w:r>
    </w:p>
    <w:p w14:paraId="3B3BB2F2" w14:textId="6B014394" w:rsidR="003C186A" w:rsidRPr="002027EF" w:rsidRDefault="003C186A" w:rsidP="002027EF">
      <w:pPr>
        <w:pStyle w:val="ListParagraph"/>
        <w:numPr>
          <w:ilvl w:val="0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Related research questions</w:t>
      </w:r>
    </w:p>
    <w:p w14:paraId="0EA36469" w14:textId="419223D1" w:rsidR="00923E12" w:rsidRPr="002027EF" w:rsidRDefault="00923E12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1: How can a smoking cessation JITAI be integrated into the lives and smoking cessation journeys of potential users?</w:t>
      </w:r>
    </w:p>
    <w:p w14:paraId="1D670380" w14:textId="13646C82" w:rsidR="003C186A" w:rsidRPr="002027EF" w:rsidRDefault="003C186A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2: What features and content do potential users value?</w:t>
      </w:r>
    </w:p>
    <w:p w14:paraId="30C111C8" w14:textId="34AA3F22" w:rsidR="003C186A" w:rsidRPr="002027EF" w:rsidRDefault="003C186A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 xml:space="preserve">Q3: What intervention platforms </w:t>
      </w:r>
      <w:r w:rsidR="00B272B7" w:rsidRPr="002027EF">
        <w:rPr>
          <w:rFonts w:ascii="Aptos" w:hAnsi="Aptos" w:cstheme="minorHAnsi"/>
          <w:i/>
          <w:iCs/>
        </w:rPr>
        <w:t>do potential users prefer?</w:t>
      </w:r>
    </w:p>
    <w:p w14:paraId="3C3BC9F3" w14:textId="77777777" w:rsidR="00F9306F" w:rsidRPr="002027EF" w:rsidRDefault="008C6F00" w:rsidP="002027EF">
      <w:pPr>
        <w:numPr>
          <w:ilvl w:val="0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>Question 5:</w:t>
      </w:r>
      <w:r w:rsidRPr="002027EF">
        <w:rPr>
          <w:rFonts w:ascii="Aptos" w:hAnsi="Aptos" w:cstheme="minorHAnsi"/>
        </w:rPr>
        <w:t xml:space="preserve"> "What do you think about how the </w:t>
      </w:r>
      <w:r w:rsidR="00C3715E" w:rsidRPr="002027EF">
        <w:rPr>
          <w:rFonts w:ascii="Aptos" w:hAnsi="Aptos" w:cstheme="minorHAnsi"/>
        </w:rPr>
        <w:t>JITAI</w:t>
      </w:r>
      <w:r w:rsidRPr="002027EF">
        <w:rPr>
          <w:rFonts w:ascii="Aptos" w:hAnsi="Aptos" w:cstheme="minorHAnsi"/>
        </w:rPr>
        <w:t xml:space="preserve"> talks to you? </w:t>
      </w:r>
      <w:r w:rsidR="00F9306F" w:rsidRPr="002027EF">
        <w:rPr>
          <w:rFonts w:ascii="Aptos" w:hAnsi="Aptos" w:cstheme="minorHAnsi"/>
        </w:rPr>
        <w:t>Notification? Text message? What should the format be?</w:t>
      </w:r>
    </w:p>
    <w:p w14:paraId="513313E8" w14:textId="5F9041DE" w:rsidR="00F9306F" w:rsidRPr="002027EF" w:rsidRDefault="00F9306F" w:rsidP="002027EF">
      <w:pPr>
        <w:numPr>
          <w:ilvl w:val="1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lastRenderedPageBreak/>
        <w:t xml:space="preserve">Prompt: </w:t>
      </w:r>
      <w:r w:rsidR="00E20369" w:rsidRPr="002027EF">
        <w:rPr>
          <w:rFonts w:ascii="Aptos" w:hAnsi="Aptos" w:cstheme="minorHAnsi"/>
        </w:rPr>
        <w:t>Should it be</w:t>
      </w:r>
      <w:r w:rsidR="008C6F00" w:rsidRPr="002027EF">
        <w:rPr>
          <w:rFonts w:ascii="Aptos" w:hAnsi="Aptos" w:cstheme="minorHAnsi"/>
        </w:rPr>
        <w:t xml:space="preserve"> text, </w:t>
      </w:r>
      <w:r w:rsidR="00E20369" w:rsidRPr="002027EF">
        <w:rPr>
          <w:rFonts w:ascii="Aptos" w:hAnsi="Aptos" w:cstheme="minorHAnsi"/>
        </w:rPr>
        <w:t xml:space="preserve">videos, </w:t>
      </w:r>
      <w:r w:rsidR="008C6F00" w:rsidRPr="002027EF">
        <w:rPr>
          <w:rFonts w:ascii="Aptos" w:hAnsi="Aptos" w:cstheme="minorHAnsi"/>
        </w:rPr>
        <w:t>pictures</w:t>
      </w:r>
      <w:r w:rsidR="00E20369" w:rsidRPr="002027EF">
        <w:rPr>
          <w:rFonts w:ascii="Aptos" w:hAnsi="Aptos" w:cstheme="minorHAnsi"/>
        </w:rPr>
        <w:t xml:space="preserve"> or infographics, voice notes</w:t>
      </w:r>
      <w:r w:rsidR="008C6F00" w:rsidRPr="002027EF">
        <w:rPr>
          <w:rFonts w:ascii="Aptos" w:hAnsi="Aptos" w:cstheme="minorHAnsi"/>
        </w:rPr>
        <w:t>, or s</w:t>
      </w:r>
      <w:r w:rsidR="00E20369" w:rsidRPr="002027EF">
        <w:rPr>
          <w:rFonts w:ascii="Aptos" w:hAnsi="Aptos" w:cstheme="minorHAnsi"/>
        </w:rPr>
        <w:t>omething else</w:t>
      </w:r>
      <w:r w:rsidR="008C6F00" w:rsidRPr="002027EF">
        <w:rPr>
          <w:rFonts w:ascii="Aptos" w:hAnsi="Aptos" w:cstheme="minorHAnsi"/>
        </w:rPr>
        <w:t>?</w:t>
      </w:r>
    </w:p>
    <w:p w14:paraId="45AB0888" w14:textId="5AAC7A67" w:rsidR="008C6F00" w:rsidRPr="002027EF" w:rsidRDefault="008C6F00" w:rsidP="002027EF">
      <w:pPr>
        <w:numPr>
          <w:ilvl w:val="1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"Do you prefer short and quick messages or more detailed information</w:t>
      </w:r>
      <w:r w:rsidR="00436E02" w:rsidRPr="002027EF">
        <w:rPr>
          <w:rFonts w:ascii="Aptos" w:hAnsi="Aptos" w:cstheme="minorHAnsi"/>
        </w:rPr>
        <w:t>?</w:t>
      </w:r>
      <w:r w:rsidR="00F9306F" w:rsidRPr="002027EF">
        <w:rPr>
          <w:rFonts w:ascii="Aptos" w:hAnsi="Aptos" w:cstheme="minorHAnsi"/>
        </w:rPr>
        <w:t xml:space="preserve"> Should ther</w:t>
      </w:r>
      <w:r w:rsidR="00DF6123" w:rsidRPr="002027EF">
        <w:rPr>
          <w:rFonts w:ascii="Aptos" w:hAnsi="Aptos" w:cstheme="minorHAnsi"/>
        </w:rPr>
        <w:t>e</w:t>
      </w:r>
      <w:r w:rsidR="00F9306F" w:rsidRPr="002027EF">
        <w:rPr>
          <w:rFonts w:ascii="Aptos" w:hAnsi="Aptos" w:cstheme="minorHAnsi"/>
        </w:rPr>
        <w:t xml:space="preserve"> be links</w:t>
      </w:r>
      <w:r w:rsidRPr="002027EF">
        <w:rPr>
          <w:rFonts w:ascii="Aptos" w:hAnsi="Aptos" w:cstheme="minorHAnsi"/>
        </w:rPr>
        <w:t>"</w:t>
      </w:r>
    </w:p>
    <w:p w14:paraId="3FBDFD64" w14:textId="12940987" w:rsidR="00B00DF8" w:rsidRPr="002027EF" w:rsidRDefault="00B00DF8" w:rsidP="002027EF">
      <w:pPr>
        <w:numPr>
          <w:ilvl w:val="0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8C6F00" w:rsidRPr="002027EF">
        <w:rPr>
          <w:rFonts w:ascii="Aptos" w:hAnsi="Aptos" w:cstheme="minorHAnsi"/>
          <w:b/>
          <w:bCs/>
        </w:rPr>
        <w:t>6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How important is it that you can change and </w:t>
      </w:r>
      <w:r w:rsidR="008C6F00" w:rsidRPr="002027EF">
        <w:rPr>
          <w:rFonts w:ascii="Aptos" w:hAnsi="Aptos" w:cstheme="minorHAnsi"/>
        </w:rPr>
        <w:t>personalise</w:t>
      </w:r>
      <w:r w:rsidRPr="002027EF">
        <w:rPr>
          <w:rFonts w:ascii="Aptos" w:hAnsi="Aptos" w:cstheme="minorHAnsi"/>
        </w:rPr>
        <w:t xml:space="preserve"> the </w:t>
      </w:r>
      <w:r w:rsidR="00C3715E" w:rsidRPr="002027EF">
        <w:rPr>
          <w:rFonts w:ascii="Aptos" w:hAnsi="Aptos" w:cstheme="minorHAnsi"/>
        </w:rPr>
        <w:t>JITAI</w:t>
      </w:r>
      <w:r w:rsidRPr="002027EF">
        <w:rPr>
          <w:rFonts w:ascii="Aptos" w:hAnsi="Aptos" w:cstheme="minorHAnsi"/>
        </w:rPr>
        <w:t>?"</w:t>
      </w:r>
    </w:p>
    <w:p w14:paraId="52E9BD36" w14:textId="2A959CF9" w:rsidR="00DF6123" w:rsidRPr="002027EF" w:rsidRDefault="00B00DF8" w:rsidP="002027EF">
      <w:pPr>
        <w:numPr>
          <w:ilvl w:val="1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"What parts would you like to personali</w:t>
      </w:r>
      <w:r w:rsidR="008C6F00" w:rsidRPr="002027EF">
        <w:rPr>
          <w:rFonts w:ascii="Aptos" w:hAnsi="Aptos" w:cstheme="minorHAnsi"/>
        </w:rPr>
        <w:t>s</w:t>
      </w:r>
      <w:r w:rsidRPr="002027EF">
        <w:rPr>
          <w:rFonts w:ascii="Aptos" w:hAnsi="Aptos" w:cstheme="minorHAnsi"/>
        </w:rPr>
        <w:t>e?"</w:t>
      </w:r>
    </w:p>
    <w:p w14:paraId="03FC04EC" w14:textId="2C9A484A" w:rsidR="002027EF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Topic </w:t>
      </w:r>
      <w:r w:rsidR="00142C97" w:rsidRPr="002027EF">
        <w:rPr>
          <w:rFonts w:ascii="Aptos" w:hAnsi="Aptos" w:cstheme="minorHAnsi"/>
        </w:rPr>
        <w:t>3</w:t>
      </w:r>
      <w:r w:rsidRPr="002027EF">
        <w:rPr>
          <w:rFonts w:ascii="Aptos" w:hAnsi="Aptos" w:cstheme="minorHAnsi"/>
        </w:rPr>
        <w:t xml:space="preserve">: Data and Privacy </w:t>
      </w:r>
    </w:p>
    <w:p w14:paraId="6FC44B1D" w14:textId="77777777" w:rsidR="002027EF" w:rsidRPr="002027EF" w:rsidRDefault="002027EF" w:rsidP="002027EF">
      <w:pPr>
        <w:pStyle w:val="ListParagraph"/>
        <w:numPr>
          <w:ilvl w:val="0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Related research questions</w:t>
      </w:r>
    </w:p>
    <w:p w14:paraId="58827A5D" w14:textId="77777777" w:rsidR="002027EF" w:rsidRPr="002027EF" w:rsidRDefault="002027EF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1: How can a smoking cessation JITAI be integrated into the lives and smoking cessation journeys of potential users?</w:t>
      </w:r>
    </w:p>
    <w:p w14:paraId="209D321B" w14:textId="0634B92A" w:rsidR="002027EF" w:rsidRPr="002027EF" w:rsidRDefault="002027EF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4: What kind of integration with other (digital, in-person, or pharmacological) interventions is valued and feasible</w:t>
      </w:r>
      <w:r w:rsidR="006417DC">
        <w:rPr>
          <w:rFonts w:ascii="Aptos" w:hAnsi="Aptos" w:cstheme="minorHAnsi"/>
          <w:i/>
          <w:iCs/>
        </w:rPr>
        <w:t>?</w:t>
      </w:r>
    </w:p>
    <w:p w14:paraId="25635BC5" w14:textId="5AAB2B46" w:rsidR="002027EF" w:rsidRPr="002027EF" w:rsidRDefault="002027EF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6: What kind of data are willingly provided by users?</w:t>
      </w:r>
    </w:p>
    <w:p w14:paraId="559BC19E" w14:textId="3A48AE6E" w:rsidR="00B00DF8" w:rsidRPr="002027EF" w:rsidRDefault="00B00DF8" w:rsidP="002027EF">
      <w:pPr>
        <w:numPr>
          <w:ilvl w:val="0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8C6F00" w:rsidRPr="002027EF">
        <w:rPr>
          <w:rFonts w:ascii="Aptos" w:hAnsi="Aptos" w:cstheme="minorHAnsi"/>
          <w:b/>
          <w:bCs/>
        </w:rPr>
        <w:t>7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How do you feel about the idea of </w:t>
      </w:r>
      <w:r w:rsidR="00C3715E" w:rsidRPr="002027EF">
        <w:rPr>
          <w:rFonts w:ascii="Aptos" w:hAnsi="Aptos" w:cstheme="minorHAnsi"/>
        </w:rPr>
        <w:t>the JITAI</w:t>
      </w:r>
      <w:r w:rsidRPr="002027EF">
        <w:rPr>
          <w:rFonts w:ascii="Aptos" w:hAnsi="Aptos" w:cstheme="minorHAnsi"/>
        </w:rPr>
        <w:t xml:space="preserve"> collecting</w:t>
      </w:r>
      <w:r w:rsidR="00DF6123" w:rsidRPr="002027EF">
        <w:rPr>
          <w:rFonts w:ascii="Aptos" w:hAnsi="Aptos" w:cstheme="minorHAnsi"/>
        </w:rPr>
        <w:t>, storing, and analysing</w:t>
      </w:r>
      <w:r w:rsidRPr="002027EF">
        <w:rPr>
          <w:rFonts w:ascii="Aptos" w:hAnsi="Aptos" w:cstheme="minorHAnsi"/>
        </w:rPr>
        <w:t xml:space="preserve"> data about your smoking habits and cravings?"</w:t>
      </w:r>
    </w:p>
    <w:p w14:paraId="356EBC1D" w14:textId="38A831E9" w:rsidR="00DF6123" w:rsidRPr="002027EF" w:rsidRDefault="00DF6123" w:rsidP="002027EF">
      <w:pPr>
        <w:numPr>
          <w:ilvl w:val="1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Prompt: “How do you feel about a JITAI using things like </w:t>
      </w:r>
      <w:proofErr w:type="spellStart"/>
      <w:r w:rsidRPr="002027EF">
        <w:rPr>
          <w:rFonts w:ascii="Aptos" w:hAnsi="Aptos" w:cstheme="minorHAnsi"/>
        </w:rPr>
        <w:t>geosensing</w:t>
      </w:r>
      <w:proofErr w:type="spellEnd"/>
      <w:r w:rsidRPr="002027EF">
        <w:rPr>
          <w:rFonts w:ascii="Aptos" w:hAnsi="Aptos" w:cstheme="minorHAnsi"/>
        </w:rPr>
        <w:t xml:space="preserve">, </w:t>
      </w:r>
      <w:proofErr w:type="spellStart"/>
      <w:r w:rsidRPr="002027EF">
        <w:rPr>
          <w:rFonts w:ascii="Aptos" w:hAnsi="Aptos" w:cstheme="minorHAnsi"/>
        </w:rPr>
        <w:t>bluetooth</w:t>
      </w:r>
      <w:proofErr w:type="spellEnd"/>
      <w:r w:rsidRPr="002027EF">
        <w:rPr>
          <w:rFonts w:ascii="Aptos" w:hAnsi="Aptos" w:cstheme="minorHAnsi"/>
        </w:rPr>
        <w:t xml:space="preserve">, or </w:t>
      </w:r>
      <w:proofErr w:type="spellStart"/>
      <w:r w:rsidRPr="002027EF">
        <w:rPr>
          <w:rFonts w:ascii="Aptos" w:hAnsi="Aptos" w:cstheme="minorHAnsi"/>
        </w:rPr>
        <w:t>stepount</w:t>
      </w:r>
      <w:proofErr w:type="spellEnd"/>
      <w:r w:rsidRPr="002027EF">
        <w:rPr>
          <w:rFonts w:ascii="Aptos" w:hAnsi="Aptos" w:cstheme="minorHAnsi"/>
        </w:rPr>
        <w:t xml:space="preserve"> vs you </w:t>
      </w:r>
      <w:proofErr w:type="gramStart"/>
      <w:r w:rsidRPr="002027EF">
        <w:rPr>
          <w:rFonts w:ascii="Aptos" w:hAnsi="Aptos" w:cstheme="minorHAnsi"/>
        </w:rPr>
        <w:t>entering</w:t>
      </w:r>
      <w:proofErr w:type="gramEnd"/>
      <w:r w:rsidRPr="002027EF">
        <w:rPr>
          <w:rFonts w:ascii="Aptos" w:hAnsi="Aptos" w:cstheme="minorHAnsi"/>
        </w:rPr>
        <w:t xml:space="preserve"> the data through surveys?”</w:t>
      </w:r>
    </w:p>
    <w:p w14:paraId="535F9DCB" w14:textId="25E0A034" w:rsidR="00B00DF8" w:rsidRPr="002027EF" w:rsidRDefault="00B00DF8" w:rsidP="002027EF">
      <w:pPr>
        <w:numPr>
          <w:ilvl w:val="1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"</w:t>
      </w:r>
      <w:r w:rsidR="00C3715E" w:rsidRPr="002027EF">
        <w:rPr>
          <w:rFonts w:ascii="Aptos" w:hAnsi="Aptos" w:cstheme="minorHAnsi"/>
        </w:rPr>
        <w:t xml:space="preserve">Would you want to be able to control and change how much and what kind of </w:t>
      </w:r>
      <w:r w:rsidRPr="002027EF">
        <w:rPr>
          <w:rFonts w:ascii="Aptos" w:hAnsi="Aptos" w:cstheme="minorHAnsi"/>
        </w:rPr>
        <w:t>data it collects?"</w:t>
      </w:r>
    </w:p>
    <w:p w14:paraId="0A71463F" w14:textId="7807B4B5" w:rsidR="00DF6123" w:rsidRPr="002027EF" w:rsidRDefault="00DF6123" w:rsidP="002027EF">
      <w:pPr>
        <w:numPr>
          <w:ilvl w:val="1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“Would it depend on the platform it uses and what it is integrated with?”</w:t>
      </w:r>
    </w:p>
    <w:p w14:paraId="163554F5" w14:textId="5370C432" w:rsidR="00B00DF8" w:rsidRPr="002027EF" w:rsidRDefault="00B00DF8" w:rsidP="002027EF">
      <w:pPr>
        <w:numPr>
          <w:ilvl w:val="0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8C6F00" w:rsidRPr="002027EF">
        <w:rPr>
          <w:rFonts w:ascii="Aptos" w:hAnsi="Aptos" w:cstheme="minorHAnsi"/>
          <w:b/>
          <w:bCs/>
        </w:rPr>
        <w:t>8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What are your thoughts on balancing your privacy with how well the </w:t>
      </w:r>
      <w:r w:rsidR="00C3715E" w:rsidRPr="002027EF">
        <w:rPr>
          <w:rFonts w:ascii="Aptos" w:hAnsi="Aptos" w:cstheme="minorHAnsi"/>
        </w:rPr>
        <w:t>JITAI</w:t>
      </w:r>
      <w:r w:rsidRPr="002027EF">
        <w:rPr>
          <w:rFonts w:ascii="Aptos" w:hAnsi="Aptos" w:cstheme="minorHAnsi"/>
        </w:rPr>
        <w:t xml:space="preserve"> works?"</w:t>
      </w:r>
    </w:p>
    <w:p w14:paraId="1708F72D" w14:textId="0028DB12" w:rsidR="00B00DF8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Closing Remarks</w:t>
      </w:r>
    </w:p>
    <w:p w14:paraId="623B92D5" w14:textId="660C73FE" w:rsidR="00523EB7" w:rsidRPr="002027EF" w:rsidRDefault="00523EB7" w:rsidP="002027EF">
      <w:pPr>
        <w:numPr>
          <w:ilvl w:val="0"/>
          <w:numId w:val="7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Encourage any final thoughts or questions.</w:t>
      </w:r>
    </w:p>
    <w:p w14:paraId="4DFF275A" w14:textId="290F6A0D" w:rsidR="00B00DF8" w:rsidRPr="002027EF" w:rsidRDefault="00B00DF8" w:rsidP="002027EF">
      <w:pPr>
        <w:numPr>
          <w:ilvl w:val="0"/>
          <w:numId w:val="7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Thank everyone for their valuable insights.</w:t>
      </w:r>
    </w:p>
    <w:p w14:paraId="0956D84A" w14:textId="11B2280E" w:rsidR="000324A1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End of Focus Group</w:t>
      </w:r>
    </w:p>
    <w:sectPr w:rsidR="000324A1" w:rsidRPr="002027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53CA8F" w14:textId="77777777" w:rsidR="00F47011" w:rsidRDefault="00F47011" w:rsidP="0077653B">
      <w:pPr>
        <w:spacing w:before="0" w:after="0" w:line="240" w:lineRule="auto"/>
      </w:pPr>
      <w:r>
        <w:separator/>
      </w:r>
    </w:p>
  </w:endnote>
  <w:endnote w:type="continuationSeparator" w:id="0">
    <w:p w14:paraId="454AEE16" w14:textId="77777777" w:rsidR="00F47011" w:rsidRDefault="00F47011" w:rsidP="0077653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E3F349" w14:textId="77777777" w:rsidR="0077653B" w:rsidRDefault="007765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08066021"/>
      <w:docPartObj>
        <w:docPartGallery w:val="Page Numbers (Bottom of Page)"/>
        <w:docPartUnique/>
      </w:docPartObj>
    </w:sdtPr>
    <w:sdtContent>
      <w:p w14:paraId="4C55C809" w14:textId="29C6442C" w:rsidR="0077653B" w:rsidRDefault="0077653B" w:rsidP="0077653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8E094A" w14:textId="77777777" w:rsidR="0077653B" w:rsidRDefault="00776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BFB713" w14:textId="77777777" w:rsidR="00F47011" w:rsidRDefault="00F47011" w:rsidP="0077653B">
      <w:pPr>
        <w:spacing w:before="0" w:after="0" w:line="240" w:lineRule="auto"/>
      </w:pPr>
      <w:r>
        <w:separator/>
      </w:r>
    </w:p>
  </w:footnote>
  <w:footnote w:type="continuationSeparator" w:id="0">
    <w:p w14:paraId="310DD02F" w14:textId="77777777" w:rsidR="00F47011" w:rsidRDefault="00F47011" w:rsidP="0077653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348FE1" w14:textId="77777777" w:rsidR="0077653B" w:rsidRDefault="007765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935D23" w14:textId="77777777" w:rsidR="0077653B" w:rsidRDefault="007765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CD1051" w14:textId="77777777" w:rsidR="0077653B" w:rsidRDefault="007765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BF1EDA"/>
    <w:multiLevelType w:val="hybridMultilevel"/>
    <w:tmpl w:val="73A4D998"/>
    <w:lvl w:ilvl="0" w:tplc="59A20056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F781768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C0A38E8"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F3E2B90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AA0908C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ACE877C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332429E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14A852E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AC8F0A8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12113E66"/>
    <w:multiLevelType w:val="multilevel"/>
    <w:tmpl w:val="03148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A9614DE"/>
    <w:multiLevelType w:val="multilevel"/>
    <w:tmpl w:val="8FCAB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10325CE"/>
    <w:multiLevelType w:val="multilevel"/>
    <w:tmpl w:val="06623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51A5866"/>
    <w:multiLevelType w:val="multilevel"/>
    <w:tmpl w:val="25C08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872290B"/>
    <w:multiLevelType w:val="hybridMultilevel"/>
    <w:tmpl w:val="4E7C3C48"/>
    <w:lvl w:ilvl="0" w:tplc="37C6F61C">
      <w:numFmt w:val="bullet"/>
      <w:lvlText w:val="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3F0B446F"/>
    <w:multiLevelType w:val="hybridMultilevel"/>
    <w:tmpl w:val="502E71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135C68"/>
    <w:multiLevelType w:val="multilevel"/>
    <w:tmpl w:val="BC467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7547B1F"/>
    <w:multiLevelType w:val="hybridMultilevel"/>
    <w:tmpl w:val="50A09F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8E08C2"/>
    <w:multiLevelType w:val="hybridMultilevel"/>
    <w:tmpl w:val="66925404"/>
    <w:lvl w:ilvl="0" w:tplc="55A8903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6038E"/>
    <w:multiLevelType w:val="multilevel"/>
    <w:tmpl w:val="2C60D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A5D0E67"/>
    <w:multiLevelType w:val="multilevel"/>
    <w:tmpl w:val="8B6A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56312797">
    <w:abstractNumId w:val="1"/>
  </w:num>
  <w:num w:numId="2" w16cid:durableId="1270577460">
    <w:abstractNumId w:val="3"/>
  </w:num>
  <w:num w:numId="3" w16cid:durableId="318391490">
    <w:abstractNumId w:val="7"/>
  </w:num>
  <w:num w:numId="4" w16cid:durableId="129786297">
    <w:abstractNumId w:val="10"/>
  </w:num>
  <w:num w:numId="5" w16cid:durableId="988359110">
    <w:abstractNumId w:val="11"/>
  </w:num>
  <w:num w:numId="6" w16cid:durableId="986516839">
    <w:abstractNumId w:val="2"/>
  </w:num>
  <w:num w:numId="7" w16cid:durableId="1786651174">
    <w:abstractNumId w:val="4"/>
  </w:num>
  <w:num w:numId="8" w16cid:durableId="56244757">
    <w:abstractNumId w:val="0"/>
  </w:num>
  <w:num w:numId="9" w16cid:durableId="841621546">
    <w:abstractNumId w:val="5"/>
  </w:num>
  <w:num w:numId="10" w16cid:durableId="428626740">
    <w:abstractNumId w:val="8"/>
  </w:num>
  <w:num w:numId="11" w16cid:durableId="319844704">
    <w:abstractNumId w:val="6"/>
  </w:num>
  <w:num w:numId="12" w16cid:durableId="1393654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NTE3NDExsDA0MzBX0lEKTi0uzszPAykwqgUAhepvTywAAAA="/>
  </w:docVars>
  <w:rsids>
    <w:rsidRoot w:val="00B00DF8"/>
    <w:rsid w:val="00023B48"/>
    <w:rsid w:val="000324A1"/>
    <w:rsid w:val="000660CF"/>
    <w:rsid w:val="00073938"/>
    <w:rsid w:val="000B63D3"/>
    <w:rsid w:val="000E0B40"/>
    <w:rsid w:val="00100D77"/>
    <w:rsid w:val="00142C97"/>
    <w:rsid w:val="002027EF"/>
    <w:rsid w:val="00222491"/>
    <w:rsid w:val="00274ED3"/>
    <w:rsid w:val="002C13D6"/>
    <w:rsid w:val="00322847"/>
    <w:rsid w:val="00350A90"/>
    <w:rsid w:val="00380369"/>
    <w:rsid w:val="00381D86"/>
    <w:rsid w:val="003C186A"/>
    <w:rsid w:val="00436E02"/>
    <w:rsid w:val="00496C9B"/>
    <w:rsid w:val="004D67F1"/>
    <w:rsid w:val="00521F18"/>
    <w:rsid w:val="00523EB7"/>
    <w:rsid w:val="00555A3E"/>
    <w:rsid w:val="00576816"/>
    <w:rsid w:val="005A08C5"/>
    <w:rsid w:val="005B2DC1"/>
    <w:rsid w:val="005B5259"/>
    <w:rsid w:val="005C746C"/>
    <w:rsid w:val="005F4838"/>
    <w:rsid w:val="005F6E0C"/>
    <w:rsid w:val="006417DC"/>
    <w:rsid w:val="006730C2"/>
    <w:rsid w:val="006B0582"/>
    <w:rsid w:val="006B5CF7"/>
    <w:rsid w:val="007014A9"/>
    <w:rsid w:val="00705BA8"/>
    <w:rsid w:val="00737874"/>
    <w:rsid w:val="00755C01"/>
    <w:rsid w:val="0077653B"/>
    <w:rsid w:val="007A7748"/>
    <w:rsid w:val="007E3B70"/>
    <w:rsid w:val="007F7AD3"/>
    <w:rsid w:val="00854A2C"/>
    <w:rsid w:val="008664C6"/>
    <w:rsid w:val="0087603D"/>
    <w:rsid w:val="008C6F00"/>
    <w:rsid w:val="00923E12"/>
    <w:rsid w:val="0094175F"/>
    <w:rsid w:val="00963989"/>
    <w:rsid w:val="00971B37"/>
    <w:rsid w:val="00A15F71"/>
    <w:rsid w:val="00A711B7"/>
    <w:rsid w:val="00A94497"/>
    <w:rsid w:val="00B00DF8"/>
    <w:rsid w:val="00B272B7"/>
    <w:rsid w:val="00B534FB"/>
    <w:rsid w:val="00C3715E"/>
    <w:rsid w:val="00C97D3F"/>
    <w:rsid w:val="00CF3AD4"/>
    <w:rsid w:val="00D714A1"/>
    <w:rsid w:val="00DA2FA1"/>
    <w:rsid w:val="00DB59D2"/>
    <w:rsid w:val="00DF6123"/>
    <w:rsid w:val="00E20369"/>
    <w:rsid w:val="00EC3FC6"/>
    <w:rsid w:val="00ED7A79"/>
    <w:rsid w:val="00F1633A"/>
    <w:rsid w:val="00F47011"/>
    <w:rsid w:val="00F47312"/>
    <w:rsid w:val="00F9306F"/>
    <w:rsid w:val="00FB078B"/>
    <w:rsid w:val="00FB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4BC86"/>
  <w15:docId w15:val="{0FB1551C-3607-49C7-9176-933174B61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847"/>
    <w:pPr>
      <w:spacing w:before="12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9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4175F"/>
    <w:pPr>
      <w:keepNext/>
      <w:keepLines/>
      <w:spacing w:before="80" w:after="40" w:line="276" w:lineRule="auto"/>
      <w:outlineLvl w:val="2"/>
    </w:pPr>
    <w:rPr>
      <w:rFonts w:eastAsiaTheme="majorEastAsia" w:cstheme="majorBidi"/>
      <w:i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4175F"/>
    <w:pPr>
      <w:keepNext/>
      <w:keepLines/>
      <w:spacing w:before="160" w:after="40" w:line="257" w:lineRule="auto"/>
      <w:outlineLvl w:val="3"/>
    </w:pPr>
    <w:rPr>
      <w:rFonts w:eastAsiaTheme="majorEastAsia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175F"/>
    <w:rPr>
      <w:rFonts w:ascii="Arial" w:eastAsiaTheme="majorEastAsia" w:hAnsi="Arial" w:cstheme="majorBidi"/>
      <w:i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175F"/>
    <w:rPr>
      <w:rFonts w:ascii="Arial" w:eastAsiaTheme="majorEastAsia" w:hAnsi="Arial" w:cstheme="majorBidi"/>
      <w:i/>
      <w:iCs/>
      <w:sz w:val="24"/>
    </w:rPr>
  </w:style>
  <w:style w:type="paragraph" w:styleId="Revision">
    <w:name w:val="Revision"/>
    <w:hidden/>
    <w:uiPriority w:val="99"/>
    <w:semiHidden/>
    <w:rsid w:val="002C13D6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5B5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25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259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C746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B63D3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639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7653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53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7653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3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05875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4202">
          <w:marLeft w:val="893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8979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7515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8346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8800">
          <w:marLeft w:val="893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2A061-E5C3-4CAF-B872-6662DD3D7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975</Words>
  <Characters>5122</Characters>
  <Application>Microsoft Office Word</Application>
  <DocSecurity>0</DocSecurity>
  <Lines>10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Leppin, Corinna</cp:lastModifiedBy>
  <cp:revision>28</cp:revision>
  <cp:lastPrinted>2024-01-20T07:01:00Z</cp:lastPrinted>
  <dcterms:created xsi:type="dcterms:W3CDTF">2024-10-16T12:22:00Z</dcterms:created>
  <dcterms:modified xsi:type="dcterms:W3CDTF">2024-10-16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dc922-6638-40e6-826d-5b998998ef00</vt:lpwstr>
  </property>
</Properties>
</file>